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color w:val="auto"/>
          <w:sz w:val="20"/>
          <w:szCs w:val="20"/>
        </w:rPr>
      </w:pPr>
      <w:bookmarkStart w:id="0" w:name="_GoBack"/>
      <w:r>
        <w:rPr>
          <w:rFonts w:hint="default" w:ascii="Times New Roman" w:hAnsi="Times New Roman" w:eastAsia="Calibri Light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S1</w:t>
      </w:r>
      <w:r>
        <w:rPr>
          <w:rFonts w:hint="default" w:ascii="Times New Roman" w:hAnsi="Times New Roman" w:eastAsia="Calibri Light" w:cs="Times New Roman"/>
          <w:b/>
          <w:bCs/>
          <w:color w:val="auto"/>
          <w:kern w:val="0"/>
          <w:sz w:val="20"/>
          <w:szCs w:val="20"/>
          <w:lang w:val="en-US" w:eastAsia="zh-CN" w:bidi="ar"/>
        </w:rPr>
        <w:t>: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 The association between Apolipoprotein B and bone mineral density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 before imputation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. </w:t>
      </w:r>
    </w:p>
    <w:tbl>
      <w:tblPr>
        <w:tblStyle w:val="2"/>
        <w:tblpPr w:leftFromText="180" w:rightFromText="180" w:vertAnchor="page" w:horzAnchor="page" w:tblpX="614" w:tblpY="1788"/>
        <w:tblOverlap w:val="never"/>
        <w:tblW w:w="106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7"/>
        <w:gridCol w:w="2617"/>
        <w:gridCol w:w="2616"/>
        <w:gridCol w:w="2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2717" w:type="dxa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2617" w:type="dxa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Model 1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  <w:tc>
          <w:tcPr>
            <w:tcW w:w="2616" w:type="dxa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Model 2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  <w:tc>
          <w:tcPr>
            <w:tcW w:w="2700" w:type="dxa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Model 3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717" w:type="dxa"/>
            <w:tcBorders>
              <w:top w:val="single" w:color="000000" w:sz="4" w:space="0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umbar BM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617" w:type="dxa"/>
            <w:tcBorders>
              <w:top w:val="single" w:color="000000" w:sz="4" w:space="0"/>
              <w:bottom w:val="nil"/>
            </w:tcBorders>
          </w:tcPr>
          <w:p>
            <w:pPr>
              <w:pStyle w:val="7"/>
              <w:spacing w:before="57" w:line="360" w:lineRule="auto"/>
              <w:ind w:left="383" w:right="351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67 (-0.085, -0.050)</w:t>
            </w:r>
          </w:p>
        </w:tc>
        <w:tc>
          <w:tcPr>
            <w:tcW w:w="2616" w:type="dxa"/>
            <w:tcBorders>
              <w:top w:val="single" w:color="000000" w:sz="4" w:space="0"/>
              <w:bottom w:val="nil"/>
            </w:tcBorders>
          </w:tcPr>
          <w:p>
            <w:pPr>
              <w:pStyle w:val="7"/>
              <w:spacing w:before="57" w:line="360" w:lineRule="auto"/>
              <w:ind w:left="350" w:right="34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color="000000" w:sz="4" w:space="0"/>
              <w:bottom w:val="nil"/>
            </w:tcBorders>
          </w:tcPr>
          <w:p>
            <w:pPr>
              <w:pStyle w:val="7"/>
              <w:spacing w:before="57" w:line="360" w:lineRule="auto"/>
              <w:ind w:left="339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54 (-0.07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i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umbar BM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quartile)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>
            <w:pPr>
              <w:pStyle w:val="7"/>
              <w:spacing w:before="0" w:line="360" w:lineRule="auto"/>
              <w:ind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bottom w:val="nil"/>
            </w:tcBorders>
          </w:tcPr>
          <w:p>
            <w:pPr>
              <w:pStyle w:val="7"/>
              <w:spacing w:before="0" w:line="360" w:lineRule="auto"/>
              <w:ind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pStyle w:val="7"/>
              <w:spacing w:before="0" w:line="360" w:lineRule="auto"/>
              <w:ind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1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80" w:right="351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48" w:right="34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37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83" w:right="349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19 (-0.032, -0.006)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50" w:right="338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41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13 (-0.026, -0.0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83" w:right="349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36 (-0.049, -0.023)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50" w:right="338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39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26 (-0.039, -0.0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83" w:right="351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49 (-0.062, -0.036)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50" w:right="34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4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39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37 (-0.05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2617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80" w:right="351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45" w:right="34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>
            <w:pPr>
              <w:pStyle w:val="7"/>
              <w:spacing w:line="360" w:lineRule="auto"/>
              <w:ind w:left="336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emoral neck BM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57" w:line="360" w:lineRule="auto"/>
              <w:ind w:left="383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10 (-0.05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57" w:line="360" w:lineRule="auto"/>
              <w:ind w:left="350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57" w:line="360" w:lineRule="auto"/>
              <w:ind w:left="339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5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emoral neck BM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quartile)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1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0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48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7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3" w:leftChars="0" w:right="349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4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50" w:leftChars="0" w:right="338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5, 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41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3" w:leftChars="0" w:right="349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4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50" w:leftChars="0" w:right="338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08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9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0.007, 0.0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3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0.002, 0.067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50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57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-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9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0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45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6" w:leftChars="0" w:right="360" w:rightChars="0"/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Total femu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BM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57" w:line="360" w:lineRule="auto"/>
              <w:ind w:left="383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05, 0.078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57" w:line="360" w:lineRule="auto"/>
              <w:ind w:left="350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38, 0.03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57" w:line="360" w:lineRule="auto"/>
              <w:ind w:left="339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-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6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Total femu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BM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(quartile)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before="0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1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0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48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7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3" w:leftChars="0" w:right="349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22 (-0.013, 0.056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50" w:leftChars="0" w:right="338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32 (0.000, 0.064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41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5 (-0.014, 0.04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3" w:leftChars="0" w:right="349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03 (-0.031, 0.036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50" w:leftChars="0" w:right="338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9 (-0.013, 0.050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9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, 0.02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nil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</w:tc>
        <w:tc>
          <w:tcPr>
            <w:tcW w:w="2617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83" w:leftChars="0" w:right="351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0.002, 0.06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616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50" w:leftChars="0" w:right="34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39 (0.008, 0.069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vAlign w:val="top"/>
          </w:tcPr>
          <w:p>
            <w:pPr>
              <w:pStyle w:val="7"/>
              <w:spacing w:line="360" w:lineRule="auto"/>
              <w:ind w:left="339" w:leftChars="0" w:right="360" w:rightChars="0"/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-0.012, 0.0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2717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widowControl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2617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pStyle w:val="7"/>
              <w:spacing w:line="360" w:lineRule="auto"/>
              <w:ind w:left="380" w:leftChars="0" w:right="351" w:rightChars="0"/>
              <w:rPr>
                <w:rFonts w:hint="default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0.042</w:t>
            </w:r>
          </w:p>
        </w:tc>
        <w:tc>
          <w:tcPr>
            <w:tcW w:w="2616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pStyle w:val="7"/>
              <w:spacing w:line="360" w:lineRule="auto"/>
              <w:ind w:left="345" w:leftChars="0" w:right="340" w:rightChars="0"/>
              <w:rPr>
                <w:rFonts w:hint="default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0.050</w:t>
            </w:r>
          </w:p>
        </w:tc>
        <w:tc>
          <w:tcPr>
            <w:tcW w:w="2700" w:type="dxa"/>
            <w:tcBorders>
              <w:top w:val="nil"/>
              <w:bottom w:val="single" w:color="000000" w:sz="4" w:space="0"/>
            </w:tcBorders>
            <w:vAlign w:val="top"/>
          </w:tcPr>
          <w:p>
            <w:pPr>
              <w:pStyle w:val="7"/>
              <w:spacing w:line="360" w:lineRule="auto"/>
              <w:ind w:left="336" w:leftChars="0" w:right="360" w:rightChars="0"/>
              <w:rPr>
                <w:rFonts w:hint="default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0"/>
                <w:szCs w:val="20"/>
                <w:lang w:val="en-US" w:eastAsia="zh-CN"/>
              </w:rPr>
              <w:t>466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Model 1: no covariates were adjusted. Model 2: age, gender, and 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>BMI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 were adjusted. Model 3: age, gender, race, educational level, BMI,family income-to-poverty ratio, moderate activities, smoking status,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>lcohol use status,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t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bidi="ar"/>
        </w:rPr>
        <w:t>ake prescript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io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bidi="ar"/>
        </w:rPr>
        <w:t>n for cholesterol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revalence of diabetes,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>p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>revalence of arthritis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ALT, AST,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ALP, 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total calcium, </w:t>
      </w:r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 globulin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hint="eastAsia" w:ascii="Times New Roman" w:hAnsi="Times New Roman" w:eastAsia="HGF4X_CNKI" w:cs="Times New Roman"/>
          <w:i w:val="0"/>
          <w:iCs w:val="0"/>
          <w:color w:val="auto"/>
          <w:sz w:val="20"/>
          <w:szCs w:val="20"/>
          <w:vertAlign w:val="baseline"/>
          <w:lang w:val="en-US" w:eastAsia="zh-CN"/>
        </w:rPr>
        <w:t>female postmenopausal status,</w:t>
      </w:r>
      <w:r>
        <w:rPr>
          <w:rFonts w:hint="default" w:ascii="Times New Roman" w:hAnsi="Times New Roman" w:eastAsia="Calibri Light" w:cs="Times New Roman"/>
          <w:color w:val="auto"/>
          <w:kern w:val="0"/>
          <w:sz w:val="20"/>
          <w:szCs w:val="20"/>
          <w:lang w:val="en-US" w:eastAsia="zh-CN" w:bidi="ar"/>
        </w:rPr>
        <w:t xml:space="preserve"> and serum phosphorus were adjusted.</w:t>
      </w:r>
    </w:p>
    <w:bookmarkEnd w:id="0"/>
    <w:sectPr>
      <w:type w:val="continuous"/>
      <w:pgSz w:w="11910" w:h="16840"/>
      <w:pgMar w:top="1417" w:right="743" w:bottom="278" w:left="743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linePitch="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HGF4X_CNKI">
    <w:altName w:val="宋体"/>
    <w:panose1 w:val="02000500000000000000"/>
    <w:charset w:val="86"/>
    <w:family w:val="auto"/>
    <w:pitch w:val="default"/>
    <w:sig w:usb0="00000000" w:usb1="00000000" w:usb2="00000010" w:usb3="00000000" w:csb0="00040003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TM2NGM5Yjk2MjEyNGZlYzgzNmViMDQyZTBkMDNlYzYifQ=="/>
  </w:docVars>
  <w:rsids>
    <w:rsidRoot w:val="00000000"/>
    <w:rsid w:val="02A40C95"/>
    <w:rsid w:val="07FD02E0"/>
    <w:rsid w:val="090278D8"/>
    <w:rsid w:val="0D112BA0"/>
    <w:rsid w:val="15483721"/>
    <w:rsid w:val="1AAC5CD8"/>
    <w:rsid w:val="20073305"/>
    <w:rsid w:val="25910FE0"/>
    <w:rsid w:val="28D9041B"/>
    <w:rsid w:val="2BAB516D"/>
    <w:rsid w:val="38BE13DB"/>
    <w:rsid w:val="418C799D"/>
    <w:rsid w:val="44964CA6"/>
    <w:rsid w:val="47F1364A"/>
    <w:rsid w:val="493A21F3"/>
    <w:rsid w:val="49684048"/>
    <w:rsid w:val="56BC0E11"/>
    <w:rsid w:val="5DC82230"/>
    <w:rsid w:val="61603B17"/>
    <w:rsid w:val="62507422"/>
    <w:rsid w:val="62A05A21"/>
    <w:rsid w:val="64460A61"/>
    <w:rsid w:val="7715340B"/>
    <w:rsid w:val="799139C7"/>
    <w:rsid w:val="79B16882"/>
    <w:rsid w:val="7DA979D4"/>
    <w:rsid w:val="7F93147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Calibri Light" w:hAnsi="Calibri Light" w:eastAsia="Calibri Light" w:cs="Calibri Light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</w:style>
  <w:style w:type="paragraph" w:customStyle="1" w:styleId="7">
    <w:name w:val="Table Paragraph"/>
    <w:basedOn w:val="1"/>
    <w:qFormat/>
    <w:uiPriority w:val="1"/>
    <w:pPr>
      <w:spacing w:before="44"/>
      <w:ind w:right="360"/>
      <w:jc w:val="center"/>
    </w:pPr>
    <w:rPr>
      <w:rFonts w:ascii="Calibri Light" w:hAnsi="Calibri Light" w:eastAsia="Calibri Light" w:cs="Calibri Ligh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3</Words>
  <Characters>1595</Characters>
  <TotalTime>10</TotalTime>
  <ScaleCrop>false</ScaleCrop>
  <LinksUpToDate>false</LinksUpToDate>
  <CharactersWithSpaces>177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0:21:00Z</dcterms:created>
  <dc:creator>Somebody</dc:creator>
  <cp:lastModifiedBy>Ruijie Xie</cp:lastModifiedBy>
  <dcterms:modified xsi:type="dcterms:W3CDTF">2023-10-08T21:43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4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02-08T00:00:00Z</vt:filetime>
  </property>
  <property fmtid="{D5CDD505-2E9C-101B-9397-08002B2CF9AE}" pid="5" name="KSOProductBuildVer">
    <vt:lpwstr>2052-12.1.0.15712</vt:lpwstr>
  </property>
  <property fmtid="{D5CDD505-2E9C-101B-9397-08002B2CF9AE}" pid="6" name="ICV">
    <vt:lpwstr>CDC9101E0986439787DC3EAC438652F7</vt:lpwstr>
  </property>
</Properties>
</file>